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1FBB2" w14:textId="5516E5EF" w:rsidR="003F4537" w:rsidRPr="00902EC1" w:rsidRDefault="005916E1" w:rsidP="003F4537">
      <w:pPr>
        <w:jc w:val="center"/>
        <w:rPr>
          <w:b/>
        </w:rPr>
      </w:pPr>
      <w:r>
        <w:rPr>
          <w:b/>
        </w:rPr>
        <w:t>Data</w:t>
      </w:r>
      <w:r w:rsidR="003F4537">
        <w:rPr>
          <w:b/>
        </w:rPr>
        <w:t xml:space="preserve"> S4</w:t>
      </w:r>
    </w:p>
    <w:p w14:paraId="50F1CED4" w14:textId="77777777" w:rsidR="003F4537" w:rsidRDefault="003F4537" w:rsidP="003F4537">
      <w:pPr>
        <w:jc w:val="center"/>
        <w:rPr>
          <w:b/>
        </w:rPr>
      </w:pPr>
      <w:r>
        <w:rPr>
          <w:b/>
        </w:rPr>
        <w:t>Consistency of spring bud-burst phenology between years</w:t>
      </w:r>
    </w:p>
    <w:p w14:paraId="67987BD2" w14:textId="77777777" w:rsidR="003F4537" w:rsidRDefault="003F4537" w:rsidP="003F4537">
      <w:pPr>
        <w:spacing w:line="240" w:lineRule="auto"/>
        <w:ind w:left="567" w:hanging="567"/>
      </w:pPr>
      <w:r w:rsidRPr="003F4537">
        <w:rPr>
          <w:b/>
        </w:rPr>
        <w:t>Note:</w:t>
      </w:r>
      <w:r>
        <w:t xml:space="preserve"> the</w:t>
      </w:r>
      <w:r w:rsidR="00EE349F">
        <w:t xml:space="preserve"> analyses presented here are</w:t>
      </w:r>
      <w:r>
        <w:t xml:space="preserve"> drawn from the Doctoral thesis of Sinclair (2012). </w:t>
      </w:r>
    </w:p>
    <w:p w14:paraId="5FD31B34" w14:textId="77777777" w:rsidR="00E05563" w:rsidRDefault="00E05563"/>
    <w:p w14:paraId="40C773A8" w14:textId="6A7FF6B6" w:rsidR="00A05917" w:rsidRDefault="00EE349F" w:rsidP="00A05917">
      <w:r>
        <w:t>O</w:t>
      </w:r>
      <w:r w:rsidR="003F4537">
        <w:t xml:space="preserve">ur study </w:t>
      </w:r>
      <w:r>
        <w:t>includes investigation of</w:t>
      </w:r>
      <w:r w:rsidR="003F4537">
        <w:t xml:space="preserve"> the relationship between spring bud-burst phenology and the abundance of species of herbivorous gallwasps on</w:t>
      </w:r>
      <w:r w:rsidR="006433D8">
        <w:t xml:space="preserve"> 2400 sessile</w:t>
      </w:r>
      <w:r w:rsidR="003F4537">
        <w:t xml:space="preserve"> oak trees </w:t>
      </w:r>
      <w:r w:rsidR="006433D8">
        <w:t>(</w:t>
      </w:r>
      <w:r w:rsidR="006433D8">
        <w:rPr>
          <w:i/>
        </w:rPr>
        <w:t xml:space="preserve">Quercus </w:t>
      </w:r>
      <w:r w:rsidR="006433D8" w:rsidRPr="006433D8">
        <w:rPr>
          <w:i/>
        </w:rPr>
        <w:t>petraea</w:t>
      </w:r>
      <w:r w:rsidR="006433D8">
        <w:t xml:space="preserve">). The abundances of gall wasps were surveyed during both spring and autumn of 2008 and 2009, but the spring bud-burst phenology of the trees was scored some years earlier, during the spring of 1995 (see also supplementary file </w:t>
      </w:r>
      <w:r w:rsidR="005916E1">
        <w:t xml:space="preserve">Data </w:t>
      </w:r>
      <w:r w:rsidR="006433D8">
        <w:t xml:space="preserve">S1). </w:t>
      </w:r>
      <w:r w:rsidR="00A05917">
        <w:t xml:space="preserve">Independent studies have reported that while the timing of spring bud-burst in oaks can vary considerably between years, rankings of individual trees are relatively constant </w:t>
      </w:r>
      <w:r w:rsidR="00A05917">
        <w:rPr>
          <w:noProof/>
        </w:rPr>
        <w:t>(Askew 1962, Crawley and Akhteruzzaman 1988)</w:t>
      </w:r>
      <w:r>
        <w:rPr>
          <w:noProof/>
        </w:rPr>
        <w:t xml:space="preserve">, and in our study it is assumed that the bud-burst phenology scores from 1995 provide a reliable measure of relative phenology in 2008 &amp; 2009. </w:t>
      </w:r>
      <w:r w:rsidR="001E1B90">
        <w:t xml:space="preserve">To allow </w:t>
      </w:r>
      <w:r>
        <w:t>testing</w:t>
      </w:r>
      <w:r w:rsidR="00A05917">
        <w:t xml:space="preserve"> of this assumption, measurements of bud-burst phenology were repeated on April 15</w:t>
      </w:r>
      <w:r w:rsidR="00A05917" w:rsidRPr="000536D0">
        <w:rPr>
          <w:vertAlign w:val="superscript"/>
        </w:rPr>
        <w:t>th</w:t>
      </w:r>
      <w:r w:rsidR="00A05917">
        <w:t xml:space="preserve"> 2009 (referred to as </w:t>
      </w:r>
      <w:r w:rsidR="00A05917">
        <w:rPr>
          <w:i/>
        </w:rPr>
        <w:t>Budburst</w:t>
      </w:r>
      <w:r w:rsidR="00A05917">
        <w:rPr>
          <w:i/>
          <w:vertAlign w:val="subscript"/>
        </w:rPr>
        <w:t>2009</w:t>
      </w:r>
      <w:r w:rsidR="00A05917">
        <w:t>), following the original scoring system for a subset of trees from 8 of the study provenances (all living trees within 2 parcelles of each prov</w:t>
      </w:r>
      <w:r>
        <w:t>enance in both soil zones 1 &amp; 2</w:t>
      </w:r>
      <w:r w:rsidR="00A05917">
        <w:t>).</w:t>
      </w:r>
    </w:p>
    <w:p w14:paraId="3EACBEBC" w14:textId="77777777" w:rsidR="00EE349F" w:rsidRDefault="00EE349F" w:rsidP="00A05917"/>
    <w:p w14:paraId="041E0FD0" w14:textId="77777777" w:rsidR="00EE349F" w:rsidRPr="00EE349F" w:rsidRDefault="00EE349F" w:rsidP="00A05917">
      <w:pPr>
        <w:rPr>
          <w:i/>
        </w:rPr>
      </w:pPr>
      <w:r>
        <w:rPr>
          <w:i/>
        </w:rPr>
        <w:t>Statistical analysis &amp; results</w:t>
      </w:r>
    </w:p>
    <w:p w14:paraId="1051460E" w14:textId="4A288BBE" w:rsidR="00823FAF" w:rsidRDefault="00F11A3A" w:rsidP="00A05917">
      <w:r>
        <w:t xml:space="preserve">Modelling was conducted in R version 2.13.0 </w:t>
      </w:r>
      <w:r>
        <w:rPr>
          <w:noProof/>
        </w:rPr>
        <w:t>(R Development Core Team 2011)</w:t>
      </w:r>
      <w:r>
        <w:t xml:space="preserve"> with the </w:t>
      </w:r>
      <w:r>
        <w:rPr>
          <w:i/>
        </w:rPr>
        <w:t xml:space="preserve">lmer </w:t>
      </w:r>
      <w:r>
        <w:t xml:space="preserve">function of the </w:t>
      </w:r>
      <w:r>
        <w:rPr>
          <w:i/>
        </w:rPr>
        <w:t>lme4</w:t>
      </w:r>
      <w:r>
        <w:t xml:space="preserve"> package </w:t>
      </w:r>
      <w:r>
        <w:rPr>
          <w:noProof/>
        </w:rPr>
        <w:t xml:space="preserve">(Bates et al. 2011). </w:t>
      </w:r>
      <w:r>
        <w:t>Models</w:t>
      </w:r>
      <w:r w:rsidR="005F70DC">
        <w:t xml:space="preserve"> were fitted with a Gaussian error distribution, and</w:t>
      </w:r>
      <w:r>
        <w:t xml:space="preserve"> with maximum likelihood estimation to allow for comparison of models with differing fixed effect structures </w:t>
      </w:r>
      <w:r>
        <w:rPr>
          <w:noProof/>
        </w:rPr>
        <w:t>(Bolker et al. 2009)</w:t>
      </w:r>
      <w:r>
        <w:t xml:space="preserve">. </w:t>
      </w:r>
      <w:r w:rsidR="00EE347A">
        <w:t>For</w:t>
      </w:r>
      <w:r w:rsidR="00EE349F">
        <w:t xml:space="preserve"> a sample of 582 </w:t>
      </w:r>
      <w:r w:rsidR="00EE347A">
        <w:t xml:space="preserve">trees where measures of spring bud-burst phenology were available from both 1995 and 2009, the relationship between these measures was investigated by modelling </w:t>
      </w:r>
      <w:r w:rsidR="00EE347A">
        <w:rPr>
          <w:i/>
        </w:rPr>
        <w:t>Budburst</w:t>
      </w:r>
      <w:r w:rsidR="00EE347A">
        <w:rPr>
          <w:i/>
          <w:vertAlign w:val="subscript"/>
        </w:rPr>
        <w:t>2009</w:t>
      </w:r>
      <w:r w:rsidR="00EE347A">
        <w:rPr>
          <w:i/>
        </w:rPr>
        <w:t xml:space="preserve"> </w:t>
      </w:r>
      <w:r w:rsidR="00EE347A">
        <w:t xml:space="preserve">with the corresponding measurements of </w:t>
      </w:r>
      <w:r w:rsidR="00EE347A">
        <w:rPr>
          <w:i/>
        </w:rPr>
        <w:t>Budburst</w:t>
      </w:r>
      <w:r w:rsidRPr="00F11A3A">
        <w:rPr>
          <w:i/>
          <w:vertAlign w:val="subscript"/>
        </w:rPr>
        <w:t>1995</w:t>
      </w:r>
      <w:r>
        <w:t xml:space="preserve"> included as a fixed effect, and soil zone, parcelle, and provenance fitted as random effects</w:t>
      </w:r>
      <w:r w:rsidR="005F70DC">
        <w:t xml:space="preserve"> (for description of these see main article and supplementary file </w:t>
      </w:r>
      <w:r w:rsidR="005916E1">
        <w:t xml:space="preserve">Data </w:t>
      </w:r>
      <w:r w:rsidR="005F70DC">
        <w:t>S1). T</w:t>
      </w:r>
      <w:r w:rsidR="00EE347A">
        <w:t xml:space="preserve">he significance of the relationship </w:t>
      </w:r>
      <w:r w:rsidR="005F70DC">
        <w:t xml:space="preserve">between the two phenology scores was </w:t>
      </w:r>
      <w:r w:rsidR="00EE347A">
        <w:t xml:space="preserve">assessed through the estimation of the </w:t>
      </w:r>
      <w:r w:rsidR="005F70DC">
        <w:rPr>
          <w:i/>
        </w:rPr>
        <w:t>Budburst</w:t>
      </w:r>
      <w:r w:rsidR="005F70DC" w:rsidRPr="00F11A3A">
        <w:rPr>
          <w:i/>
          <w:vertAlign w:val="subscript"/>
        </w:rPr>
        <w:t>1995</w:t>
      </w:r>
      <w:r w:rsidR="005F70DC">
        <w:rPr>
          <w:i/>
          <w:vertAlign w:val="subscript"/>
        </w:rPr>
        <w:t xml:space="preserve"> </w:t>
      </w:r>
      <w:r w:rsidR="00EE347A">
        <w:t>fixed effect slope parameter and its confidence intervals</w:t>
      </w:r>
      <w:r w:rsidR="00823FAF">
        <w:t>, as</w:t>
      </w:r>
      <w:r w:rsidR="00B120D4">
        <w:t xml:space="preserve"> derived from a posterior distribution of 50,000 samples generated using Markov Chain Monte Carlo methods with the </w:t>
      </w:r>
      <w:r w:rsidR="00B120D4">
        <w:rPr>
          <w:i/>
        </w:rPr>
        <w:t xml:space="preserve">mcmcsamp </w:t>
      </w:r>
      <w:r w:rsidR="00B120D4">
        <w:t xml:space="preserve">and </w:t>
      </w:r>
      <w:r w:rsidR="00B120D4">
        <w:rPr>
          <w:i/>
        </w:rPr>
        <w:lastRenderedPageBreak/>
        <w:t xml:space="preserve">pvals.fnc </w:t>
      </w:r>
      <w:r w:rsidR="00B120D4">
        <w:t xml:space="preserve">functions from the </w:t>
      </w:r>
      <w:r w:rsidR="00B120D4">
        <w:rPr>
          <w:i/>
        </w:rPr>
        <w:t>lme4</w:t>
      </w:r>
      <w:r w:rsidR="00B120D4">
        <w:t xml:space="preserve"> and </w:t>
      </w:r>
      <w:r w:rsidR="00B120D4">
        <w:rPr>
          <w:i/>
        </w:rPr>
        <w:t xml:space="preserve">LanguageR </w:t>
      </w:r>
      <w:r w:rsidR="00B120D4">
        <w:t>R</w:t>
      </w:r>
      <w:r w:rsidR="00B120D4">
        <w:rPr>
          <w:i/>
        </w:rPr>
        <w:t xml:space="preserve"> </w:t>
      </w:r>
      <w:r w:rsidR="00B120D4">
        <w:t xml:space="preserve">packages respectively </w:t>
      </w:r>
      <w:r w:rsidR="00B120D4">
        <w:rPr>
          <w:noProof/>
        </w:rPr>
        <w:t>(Baayen 2011, Bates et al. 2011)</w:t>
      </w:r>
      <w:r w:rsidR="00823FAF">
        <w:rPr>
          <w:noProof/>
        </w:rPr>
        <w:t>.</w:t>
      </w:r>
      <w:r w:rsidR="00EE347A">
        <w:t xml:space="preserve"> </w:t>
      </w:r>
    </w:p>
    <w:p w14:paraId="18F93000" w14:textId="77777777" w:rsidR="005F70DC" w:rsidRDefault="005F70DC" w:rsidP="00A05917">
      <w:r>
        <w:t xml:space="preserve">Results </w:t>
      </w:r>
      <w:r w:rsidR="00B120D4">
        <w:t>revealed</w:t>
      </w:r>
      <w:r>
        <w:t xml:space="preserve"> </w:t>
      </w:r>
      <w:r w:rsidR="00823FAF">
        <w:t xml:space="preserve">significant </w:t>
      </w:r>
      <w:r>
        <w:t xml:space="preserve">positive co-linearity between </w:t>
      </w:r>
      <w:r w:rsidR="00B120D4">
        <w:t xml:space="preserve">bud-burst </w:t>
      </w:r>
      <w:r>
        <w:t>phenology</w:t>
      </w:r>
      <w:r w:rsidR="00A05917">
        <w:t xml:space="preserve"> </w:t>
      </w:r>
      <w:r>
        <w:t>scores</w:t>
      </w:r>
      <w:r w:rsidR="00A05917">
        <w:t xml:space="preserve"> from 2009 (</w:t>
      </w:r>
      <w:r w:rsidR="00A05917">
        <w:rPr>
          <w:i/>
        </w:rPr>
        <w:t>Budburst</w:t>
      </w:r>
      <w:r w:rsidR="00A05917">
        <w:rPr>
          <w:i/>
          <w:vertAlign w:val="subscript"/>
        </w:rPr>
        <w:t>2009</w:t>
      </w:r>
      <w:r w:rsidR="00A05917">
        <w:t xml:space="preserve">) </w:t>
      </w:r>
      <w:r>
        <w:t>and from</w:t>
      </w:r>
      <w:r w:rsidR="00A05917">
        <w:t xml:space="preserve"> 1995 (</w:t>
      </w:r>
      <w:r w:rsidR="00A05917">
        <w:rPr>
          <w:i/>
        </w:rPr>
        <w:t>Budburst</w:t>
      </w:r>
      <w:r>
        <w:rPr>
          <w:i/>
          <w:vertAlign w:val="subscript"/>
        </w:rPr>
        <w:t>1995</w:t>
      </w:r>
      <w:r w:rsidR="00A05917">
        <w:t>)</w:t>
      </w:r>
      <w:r w:rsidR="00823FAF">
        <w:t xml:space="preserve"> </w:t>
      </w:r>
      <w:r w:rsidR="00A05917">
        <w:t xml:space="preserve">(Table </w:t>
      </w:r>
      <w:r w:rsidR="00B120D4">
        <w:t>S4.1</w:t>
      </w:r>
      <w:r w:rsidR="00A05917">
        <w:t xml:space="preserve"> and Figure </w:t>
      </w:r>
      <w:r w:rsidR="00B120D4">
        <w:t>S4.1</w:t>
      </w:r>
      <w:r w:rsidR="00A05917">
        <w:t>). This indicates a general consistency in relative phenology between 1995 and 2009</w:t>
      </w:r>
      <w:r w:rsidR="00B120D4">
        <w:t xml:space="preserve">, and supports the </w:t>
      </w:r>
      <w:r w:rsidR="00B120D4">
        <w:rPr>
          <w:noProof/>
        </w:rPr>
        <w:t>assumption that the bud-burst phenology scores from 1995 provide a reliable measure of relative phenology in 2008 &amp; 2009.</w:t>
      </w:r>
      <w:r w:rsidR="00B120D4">
        <w:t xml:space="preserve"> </w:t>
      </w:r>
    </w:p>
    <w:p w14:paraId="2AB32A39" w14:textId="77777777" w:rsidR="005F70DC" w:rsidRDefault="005F70DC" w:rsidP="00A05917"/>
    <w:p w14:paraId="3667855B" w14:textId="77777777" w:rsidR="00A05917" w:rsidRDefault="00A05917" w:rsidP="00A05917">
      <w:pPr>
        <w:pStyle w:val="Figure"/>
      </w:pPr>
      <w:r>
        <w:rPr>
          <w:b/>
        </w:rPr>
        <w:t xml:space="preserve">Table </w:t>
      </w:r>
      <w:r w:rsidR="00B120D4">
        <w:rPr>
          <w:b/>
        </w:rPr>
        <w:t>S4.1</w:t>
      </w:r>
      <w:r>
        <w:rPr>
          <w:b/>
        </w:rPr>
        <w:t xml:space="preserve"> </w:t>
      </w:r>
      <w:r>
        <w:t xml:space="preserve">Summary results for modelling of relationships between phenotypic traits, showing the pair-wise combinations of response and predictor variables, </w:t>
      </w:r>
      <w:r w:rsidR="00823FAF">
        <w:t xml:space="preserve">and </w:t>
      </w:r>
      <w:r>
        <w:t>estimates of the slope parameter for predictor variables</w:t>
      </w:r>
      <w:r w:rsidR="00823FAF">
        <w:t xml:space="preserve"> with 95% confidence intervals.</w:t>
      </w:r>
    </w:p>
    <w:p w14:paraId="3C73B3D3" w14:textId="77777777" w:rsidR="00A05917" w:rsidRDefault="00A05917" w:rsidP="00A05917">
      <w:pPr>
        <w:pStyle w:val="Figure"/>
      </w:pPr>
    </w:p>
    <w:tbl>
      <w:tblPr>
        <w:tblW w:w="5404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314"/>
        <w:gridCol w:w="1210"/>
        <w:gridCol w:w="960"/>
        <w:gridCol w:w="960"/>
        <w:gridCol w:w="960"/>
      </w:tblGrid>
      <w:tr w:rsidR="00823FAF" w:rsidRPr="00D249AB" w14:paraId="1C7359EA" w14:textId="77777777" w:rsidTr="00823FAF">
        <w:trPr>
          <w:trHeight w:val="300"/>
          <w:jc w:val="center"/>
        </w:trPr>
        <w:tc>
          <w:tcPr>
            <w:tcW w:w="13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3DC66F3B" w14:textId="77777777" w:rsidR="00823FAF" w:rsidRPr="00D249AB" w:rsidRDefault="00823FAF" w:rsidP="0081236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9A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sponse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00A61283" w14:textId="77777777" w:rsidR="00823FAF" w:rsidRPr="00D249AB" w:rsidRDefault="00823FAF" w:rsidP="0081236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9AB">
              <w:rPr>
                <w:b/>
                <w:bCs/>
                <w:color w:val="000000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7E20EA87" w14:textId="77777777" w:rsidR="00823FAF" w:rsidRPr="00D249AB" w:rsidRDefault="00823FAF" w:rsidP="0081236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9AB">
              <w:rPr>
                <w:b/>
                <w:bCs/>
                <w:color w:val="000000"/>
                <w:sz w:val="20"/>
                <w:szCs w:val="20"/>
                <w:lang w:eastAsia="en-GB"/>
              </w:rPr>
              <w:t>Slop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4FD22D10" w14:textId="77777777" w:rsidR="00823FAF" w:rsidRPr="00D249AB" w:rsidRDefault="00823FAF" w:rsidP="0081236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9A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ower 95% CI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4D17931B" w14:textId="77777777" w:rsidR="00823FAF" w:rsidRPr="00D249AB" w:rsidRDefault="00823FAF" w:rsidP="0081236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9A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pper 95% CI</w:t>
            </w:r>
          </w:p>
        </w:tc>
      </w:tr>
      <w:tr w:rsidR="00823FAF" w:rsidRPr="00D249AB" w14:paraId="4339A9B0" w14:textId="77777777" w:rsidTr="00823FAF">
        <w:trPr>
          <w:trHeight w:val="85"/>
          <w:jc w:val="center"/>
        </w:trPr>
        <w:tc>
          <w:tcPr>
            <w:tcW w:w="1314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104D1717" w14:textId="77777777" w:rsidR="00823FAF" w:rsidRPr="00D249AB" w:rsidRDefault="00823FAF" w:rsidP="0081236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787B7FDB" w14:textId="77777777" w:rsidR="00823FAF" w:rsidRPr="00D249AB" w:rsidRDefault="00823FAF" w:rsidP="0081236D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34E4DEBC" w14:textId="77777777" w:rsidR="00823FAF" w:rsidRPr="00D249AB" w:rsidRDefault="00823FAF" w:rsidP="0081236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4B41949C" w14:textId="77777777" w:rsidR="00823FAF" w:rsidRPr="00D249AB" w:rsidRDefault="00823FAF" w:rsidP="0081236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2DEEF4FF" w14:textId="77777777" w:rsidR="00823FAF" w:rsidRPr="00D249AB" w:rsidRDefault="00823FAF" w:rsidP="0081236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23FAF" w:rsidRPr="00D249AB" w14:paraId="5ECEB1EB" w14:textId="77777777" w:rsidTr="00823FAF">
        <w:trPr>
          <w:trHeight w:val="300"/>
          <w:jc w:val="center"/>
        </w:trPr>
        <w:tc>
          <w:tcPr>
            <w:tcW w:w="1314" w:type="dxa"/>
            <w:shd w:val="clear" w:color="auto" w:fill="FFFFFF"/>
            <w:noWrap/>
          </w:tcPr>
          <w:p w14:paraId="162F909E" w14:textId="77777777" w:rsidR="00823FAF" w:rsidRPr="00131556" w:rsidRDefault="00823FAF" w:rsidP="0081236D">
            <w:pPr>
              <w:spacing w:after="0" w:line="240" w:lineRule="auto"/>
              <w:jc w:val="center"/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131556"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  <w:t>Budburst</w:t>
            </w:r>
            <w:r w:rsidRPr="00131556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2009</w:t>
            </w:r>
          </w:p>
        </w:tc>
        <w:tc>
          <w:tcPr>
            <w:tcW w:w="1210" w:type="dxa"/>
            <w:shd w:val="clear" w:color="auto" w:fill="FFFFFF"/>
            <w:noWrap/>
          </w:tcPr>
          <w:p w14:paraId="39CBC268" w14:textId="77777777" w:rsidR="00823FAF" w:rsidRPr="00131556" w:rsidRDefault="00823FAF" w:rsidP="0081236D">
            <w:pPr>
              <w:spacing w:after="0" w:line="240" w:lineRule="auto"/>
              <w:jc w:val="center"/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131556"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  <w:t>Budburst</w:t>
            </w:r>
            <w:r w:rsidRPr="00131556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1995</w:t>
            </w:r>
          </w:p>
        </w:tc>
        <w:tc>
          <w:tcPr>
            <w:tcW w:w="960" w:type="dxa"/>
            <w:shd w:val="clear" w:color="auto" w:fill="FFFFFF"/>
            <w:noWrap/>
          </w:tcPr>
          <w:p w14:paraId="58EDF4C9" w14:textId="77777777" w:rsidR="00823FAF" w:rsidRPr="00823FAF" w:rsidRDefault="00823FAF" w:rsidP="0081236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23FAF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0.1756</w:t>
            </w:r>
          </w:p>
        </w:tc>
        <w:tc>
          <w:tcPr>
            <w:tcW w:w="960" w:type="dxa"/>
            <w:shd w:val="clear" w:color="auto" w:fill="FFFFFF"/>
            <w:noWrap/>
          </w:tcPr>
          <w:p w14:paraId="3BD4972A" w14:textId="77777777" w:rsidR="00823FAF" w:rsidRPr="00D249AB" w:rsidRDefault="00823FAF" w:rsidP="0081236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249AB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960" w:type="dxa"/>
            <w:shd w:val="clear" w:color="auto" w:fill="FFFFFF"/>
            <w:noWrap/>
          </w:tcPr>
          <w:p w14:paraId="65B7FF6C" w14:textId="77777777" w:rsidR="00823FAF" w:rsidRPr="00D249AB" w:rsidRDefault="00823FAF" w:rsidP="0081236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249AB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0.2539</w:t>
            </w:r>
          </w:p>
        </w:tc>
      </w:tr>
    </w:tbl>
    <w:p w14:paraId="3A8C5C7D" w14:textId="77777777" w:rsidR="00A05917" w:rsidRDefault="00A05917" w:rsidP="00A05917"/>
    <w:p w14:paraId="35C4F244" w14:textId="77777777" w:rsidR="00A05917" w:rsidRDefault="00A05917" w:rsidP="00A05917"/>
    <w:p w14:paraId="5F8EDFC9" w14:textId="77777777" w:rsidR="00A05917" w:rsidRDefault="00A05917" w:rsidP="00A05917">
      <w:pPr>
        <w:jc w:val="center"/>
      </w:pPr>
      <w:r>
        <w:rPr>
          <w:noProof/>
          <w:lang w:val="en-US"/>
        </w:rPr>
        <w:drawing>
          <wp:inline distT="0" distB="0" distL="0" distR="0" wp14:anchorId="1C096122" wp14:editId="2EE01172">
            <wp:extent cx="2819400" cy="2578100"/>
            <wp:effectExtent l="19050" t="0" r="0" b="0"/>
            <wp:docPr id="15" name="Picture 0" descr="Figure 3.2 budburs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Figure 3.2 budburst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578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softHyphen/>
      </w:r>
    </w:p>
    <w:p w14:paraId="072C0DFF" w14:textId="1085D9E2" w:rsidR="00A05917" w:rsidRPr="00B63D02" w:rsidRDefault="00A05917" w:rsidP="00A05917">
      <w:pPr>
        <w:pStyle w:val="Figure"/>
      </w:pPr>
      <w:r>
        <w:rPr>
          <w:b/>
        </w:rPr>
        <w:t xml:space="preserve">Figure </w:t>
      </w:r>
      <w:r w:rsidR="00B120D4">
        <w:rPr>
          <w:b/>
        </w:rPr>
        <w:t>S4.1</w:t>
      </w:r>
      <w:r>
        <w:rPr>
          <w:b/>
        </w:rPr>
        <w:t xml:space="preserve"> </w:t>
      </w:r>
      <w:r>
        <w:t xml:space="preserve">Illustration of the estimated relationship (solid line) with 95% confidence intervals (dashed lines) between spring bud-burst phenology for the same 582 trees in 2009 and 1995. Estimates of the slope parameter and its confidence intervals are provided in Table </w:t>
      </w:r>
      <w:r w:rsidR="00823FAF">
        <w:t>S4.1</w:t>
      </w:r>
      <w:r>
        <w:t xml:space="preserve">. Axis units are on an ordinal scale from closed buds (0) to fully developed leaves (5 - scoring methodology is described in detail in </w:t>
      </w:r>
      <w:r w:rsidR="00B120D4">
        <w:t xml:space="preserve">supplementary </w:t>
      </w:r>
      <w:bookmarkStart w:id="0" w:name="_GoBack"/>
      <w:bookmarkEnd w:id="0"/>
      <w:r w:rsidR="00B120D4" w:rsidRPr="00CA1C5E">
        <w:t>file</w:t>
      </w:r>
      <w:r w:rsidR="00B120D4">
        <w:t xml:space="preserve"> </w:t>
      </w:r>
      <w:r w:rsidR="005916E1">
        <w:t xml:space="preserve">Data </w:t>
      </w:r>
      <w:r w:rsidR="00B120D4">
        <w:t>S1</w:t>
      </w:r>
      <w:r>
        <w:t xml:space="preserve">).  </w:t>
      </w:r>
    </w:p>
    <w:p w14:paraId="4021994C" w14:textId="77777777" w:rsidR="00A05917" w:rsidRDefault="00A05917" w:rsidP="00A05917">
      <w:r>
        <w:t xml:space="preserve">   </w:t>
      </w:r>
      <w:r w:rsidRPr="006B2BB7">
        <w:t xml:space="preserve">       </w:t>
      </w:r>
    </w:p>
    <w:p w14:paraId="6402D226" w14:textId="77777777" w:rsidR="00E03F8F" w:rsidRDefault="00E03F8F" w:rsidP="00A05917"/>
    <w:p w14:paraId="5B44D7F7" w14:textId="77777777" w:rsidR="00E03F8F" w:rsidRPr="00E03F8F" w:rsidRDefault="00E03F8F" w:rsidP="00A05917">
      <w:pPr>
        <w:rPr>
          <w:i/>
        </w:rPr>
      </w:pPr>
      <w:r>
        <w:rPr>
          <w:i/>
        </w:rPr>
        <w:t>References</w:t>
      </w:r>
    </w:p>
    <w:p w14:paraId="7B1E089A" w14:textId="77777777" w:rsidR="00E03F8F" w:rsidRDefault="00E03F8F" w:rsidP="00E03F8F">
      <w:pPr>
        <w:spacing w:after="120" w:line="240" w:lineRule="auto"/>
        <w:ind w:left="720" w:hanging="720"/>
        <w:rPr>
          <w:noProof/>
        </w:rPr>
      </w:pPr>
      <w:r>
        <w:rPr>
          <w:noProof/>
        </w:rPr>
        <w:lastRenderedPageBreak/>
        <w:t xml:space="preserve">Askew, R. R. 1962. The Distribution of Galls of Neuroterus (Hym, Cynipidae) on Oak. Journal of Animal Ecology </w:t>
      </w:r>
      <w:r w:rsidRPr="00FC5A04">
        <w:rPr>
          <w:b/>
          <w:noProof/>
        </w:rPr>
        <w:t>31</w:t>
      </w:r>
      <w:r>
        <w:rPr>
          <w:noProof/>
        </w:rPr>
        <w:t>:439-455.</w:t>
      </w:r>
    </w:p>
    <w:p w14:paraId="4A3CEF09" w14:textId="77777777" w:rsidR="00A753B1" w:rsidRDefault="00A753B1" w:rsidP="00E03F8F">
      <w:pPr>
        <w:spacing w:after="120" w:line="240" w:lineRule="auto"/>
        <w:ind w:left="720" w:hanging="720"/>
        <w:rPr>
          <w:noProof/>
        </w:rPr>
      </w:pPr>
      <w:r>
        <w:rPr>
          <w:noProof/>
        </w:rPr>
        <w:t>Baayen, R. H. 2011. languageR: Data sets and functions with "Analyzing Linguistic Data: A practical introduction to statistics". R  package version 1.2.</w:t>
      </w:r>
    </w:p>
    <w:p w14:paraId="1EAB061C" w14:textId="77777777" w:rsidR="00A753B1" w:rsidRDefault="00A753B1" w:rsidP="00A753B1">
      <w:pPr>
        <w:spacing w:after="120" w:line="240" w:lineRule="auto"/>
        <w:ind w:left="720" w:hanging="720"/>
        <w:rPr>
          <w:noProof/>
        </w:rPr>
      </w:pPr>
      <w:r>
        <w:rPr>
          <w:noProof/>
        </w:rPr>
        <w:t>Bates, D., M. Maechler, and B. Bolker. 2011. lme4: Linear mixed-effects models using S4 classes. R package version 0.999375-39.</w:t>
      </w:r>
    </w:p>
    <w:p w14:paraId="221631D9" w14:textId="77777777" w:rsidR="00A753B1" w:rsidRDefault="00A753B1" w:rsidP="00A753B1">
      <w:pPr>
        <w:spacing w:after="120" w:line="240" w:lineRule="auto"/>
        <w:ind w:left="720" w:hanging="720"/>
        <w:rPr>
          <w:noProof/>
        </w:rPr>
      </w:pPr>
      <w:r>
        <w:rPr>
          <w:noProof/>
        </w:rPr>
        <w:t xml:space="preserve">Bolker, B. M., M. E. Brooks, C. J. Clark, S. W. Geange, J. R. Poulsen, M. H. H. Stevens, and J. S. S. White. 2009. Generalized linear mixed models: a practical guide for ecology and evolution. Trends in Ecology &amp; Evolution </w:t>
      </w:r>
      <w:r w:rsidRPr="00FC5A04">
        <w:rPr>
          <w:b/>
          <w:noProof/>
        </w:rPr>
        <w:t>24</w:t>
      </w:r>
      <w:r>
        <w:rPr>
          <w:noProof/>
        </w:rPr>
        <w:t>:127-135.</w:t>
      </w:r>
    </w:p>
    <w:p w14:paraId="488304DC" w14:textId="77777777" w:rsidR="00A753B1" w:rsidRDefault="00A753B1" w:rsidP="00A753B1">
      <w:pPr>
        <w:spacing w:after="120" w:line="240" w:lineRule="auto"/>
        <w:ind w:left="720" w:hanging="720"/>
        <w:rPr>
          <w:noProof/>
        </w:rPr>
      </w:pPr>
      <w:r>
        <w:rPr>
          <w:noProof/>
        </w:rPr>
        <w:t xml:space="preserve">Crawley, M. J. and M. Akhteruzzaman. 1988. Individual Variation in the Phenology of Oak Trees and Its Consequences for Herbivorous Insects. Functional Ecology </w:t>
      </w:r>
      <w:r w:rsidRPr="00FC5A04">
        <w:rPr>
          <w:b/>
          <w:noProof/>
        </w:rPr>
        <w:t>2</w:t>
      </w:r>
      <w:r>
        <w:rPr>
          <w:noProof/>
        </w:rPr>
        <w:t>:409-415.</w:t>
      </w:r>
    </w:p>
    <w:p w14:paraId="655E3A25" w14:textId="77777777" w:rsidR="00A753B1" w:rsidRDefault="00A753B1" w:rsidP="00A753B1">
      <w:pPr>
        <w:spacing w:after="120" w:line="240" w:lineRule="auto"/>
        <w:ind w:left="720" w:hanging="720"/>
        <w:rPr>
          <w:noProof/>
        </w:rPr>
      </w:pPr>
      <w:r>
        <w:rPr>
          <w:noProof/>
        </w:rPr>
        <w:t>R Development Core Team. 2011. R: A language and environment for statistical computing. R Foundation for Statistical Computing, Vienna, Austria.</w:t>
      </w:r>
    </w:p>
    <w:p w14:paraId="6AE98F8E" w14:textId="77777777" w:rsidR="003F4537" w:rsidRDefault="003F4537" w:rsidP="003F4537">
      <w:pPr>
        <w:spacing w:line="240" w:lineRule="auto"/>
        <w:ind w:left="567" w:hanging="567"/>
      </w:pPr>
      <w:r>
        <w:t>Sinclair F.H. (2012). Community level consequences of adaptive management through Climate Matching: oak galls as a model system. Unpublished Doctoral thesis, University of Edinburgh.</w:t>
      </w:r>
    </w:p>
    <w:p w14:paraId="1D352CEE" w14:textId="77777777" w:rsidR="00A05917" w:rsidRDefault="00A05917"/>
    <w:sectPr w:rsidR="00A059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917"/>
    <w:rsid w:val="00131556"/>
    <w:rsid w:val="001E1B90"/>
    <w:rsid w:val="003F4537"/>
    <w:rsid w:val="005916E1"/>
    <w:rsid w:val="005F70DC"/>
    <w:rsid w:val="006433D8"/>
    <w:rsid w:val="00823FAF"/>
    <w:rsid w:val="00A05917"/>
    <w:rsid w:val="00A753B1"/>
    <w:rsid w:val="00B120D4"/>
    <w:rsid w:val="00CA1C5E"/>
    <w:rsid w:val="00E03F8F"/>
    <w:rsid w:val="00E05563"/>
    <w:rsid w:val="00EE347A"/>
    <w:rsid w:val="00EE349F"/>
    <w:rsid w:val="00F11A3A"/>
    <w:rsid w:val="00F9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0D90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917"/>
    <w:pPr>
      <w:spacing w:after="200"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627"/>
    <w:pPr>
      <w:keepNext/>
      <w:keepLines/>
      <w:spacing w:before="240" w:after="0" w:line="240" w:lineRule="auto"/>
      <w:jc w:val="left"/>
      <w:outlineLvl w:val="0"/>
    </w:pPr>
    <w:rPr>
      <w:rFonts w:ascii="Arial" w:eastAsiaTheme="majorEastAsia" w:hAnsi="Arial" w:cstheme="majorBidi"/>
      <w:b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0627"/>
    <w:pPr>
      <w:keepNext/>
      <w:keepLines/>
      <w:spacing w:before="160" w:after="120" w:line="240" w:lineRule="auto"/>
      <w:jc w:val="left"/>
      <w:outlineLvl w:val="1"/>
    </w:pPr>
    <w:rPr>
      <w:rFonts w:ascii="Arial" w:eastAsiaTheme="majorEastAsia" w:hAnsi="Arial" w:cstheme="majorBidi"/>
      <w:b/>
      <w:sz w:val="28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627"/>
    <w:rPr>
      <w:rFonts w:ascii="Arial" w:eastAsiaTheme="majorEastAsia" w:hAnsi="Arial" w:cstheme="majorBidi"/>
      <w:b/>
      <w:color w:val="000000" w:themeColor="text1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0627"/>
    <w:rPr>
      <w:rFonts w:ascii="Arial" w:eastAsiaTheme="majorEastAsia" w:hAnsi="Arial" w:cstheme="majorBidi"/>
      <w:b/>
      <w:sz w:val="28"/>
      <w:szCs w:val="26"/>
      <w:u w:val="single"/>
    </w:rPr>
  </w:style>
  <w:style w:type="paragraph" w:customStyle="1" w:styleId="Figure">
    <w:name w:val="Figure"/>
    <w:basedOn w:val="NoSpacing"/>
    <w:qFormat/>
    <w:rsid w:val="00A05917"/>
    <w:rPr>
      <w:sz w:val="20"/>
    </w:rPr>
  </w:style>
  <w:style w:type="paragraph" w:styleId="NoSpacing">
    <w:name w:val="No Spacing"/>
    <w:uiPriority w:val="1"/>
    <w:qFormat/>
    <w:rsid w:val="00A05917"/>
    <w:pPr>
      <w:spacing w:after="0" w:line="24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B9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B90"/>
    <w:rPr>
      <w:rFonts w:ascii="Lucida Grande" w:eastAsia="Calibri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917"/>
    <w:pPr>
      <w:spacing w:after="200"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627"/>
    <w:pPr>
      <w:keepNext/>
      <w:keepLines/>
      <w:spacing w:before="240" w:after="0" w:line="240" w:lineRule="auto"/>
      <w:jc w:val="left"/>
      <w:outlineLvl w:val="0"/>
    </w:pPr>
    <w:rPr>
      <w:rFonts w:ascii="Arial" w:eastAsiaTheme="majorEastAsia" w:hAnsi="Arial" w:cstheme="majorBidi"/>
      <w:b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0627"/>
    <w:pPr>
      <w:keepNext/>
      <w:keepLines/>
      <w:spacing w:before="160" w:after="120" w:line="240" w:lineRule="auto"/>
      <w:jc w:val="left"/>
      <w:outlineLvl w:val="1"/>
    </w:pPr>
    <w:rPr>
      <w:rFonts w:ascii="Arial" w:eastAsiaTheme="majorEastAsia" w:hAnsi="Arial" w:cstheme="majorBidi"/>
      <w:b/>
      <w:sz w:val="28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627"/>
    <w:rPr>
      <w:rFonts w:ascii="Arial" w:eastAsiaTheme="majorEastAsia" w:hAnsi="Arial" w:cstheme="majorBidi"/>
      <w:b/>
      <w:color w:val="000000" w:themeColor="text1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0627"/>
    <w:rPr>
      <w:rFonts w:ascii="Arial" w:eastAsiaTheme="majorEastAsia" w:hAnsi="Arial" w:cstheme="majorBidi"/>
      <w:b/>
      <w:sz w:val="28"/>
      <w:szCs w:val="26"/>
      <w:u w:val="single"/>
    </w:rPr>
  </w:style>
  <w:style w:type="paragraph" w:customStyle="1" w:styleId="Figure">
    <w:name w:val="Figure"/>
    <w:basedOn w:val="NoSpacing"/>
    <w:qFormat/>
    <w:rsid w:val="00A05917"/>
    <w:rPr>
      <w:sz w:val="20"/>
    </w:rPr>
  </w:style>
  <w:style w:type="paragraph" w:styleId="NoSpacing">
    <w:name w:val="No Spacing"/>
    <w:uiPriority w:val="1"/>
    <w:qFormat/>
    <w:rsid w:val="00A05917"/>
    <w:pPr>
      <w:spacing w:after="0" w:line="24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B9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B90"/>
    <w:rPr>
      <w:rFonts w:ascii="Lucida Grande" w:eastAsia="Calibri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717</Words>
  <Characters>4087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zer Sinclair</dc:creator>
  <cp:keywords/>
  <dc:description/>
  <cp:lastModifiedBy>Default User</cp:lastModifiedBy>
  <cp:revision>6</cp:revision>
  <dcterms:created xsi:type="dcterms:W3CDTF">2015-03-14T00:33:00Z</dcterms:created>
  <dcterms:modified xsi:type="dcterms:W3CDTF">2015-09-14T12:04:00Z</dcterms:modified>
</cp:coreProperties>
</file>